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BA7FE" w14:textId="77777777" w:rsidR="002243A7" w:rsidRPr="00294CD3" w:rsidRDefault="002243A7" w:rsidP="002243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4CD3">
        <w:rPr>
          <w:rFonts w:ascii="Times New Roman" w:hAnsi="Times New Roman" w:cs="Times New Roman"/>
          <w:b/>
          <w:bCs/>
          <w:sz w:val="24"/>
          <w:szCs w:val="24"/>
        </w:rPr>
        <w:t>Supplemental Table 2. Descriptive statistics and mean differences in pro-police attitudes across political party.</w:t>
      </w:r>
    </w:p>
    <w:p w14:paraId="18089125" w14:textId="77777777" w:rsidR="002243A7" w:rsidRDefault="002243A7" w:rsidP="002243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700" w:type="dxa"/>
        <w:tblLook w:val="04A0" w:firstRow="1" w:lastRow="0" w:firstColumn="1" w:lastColumn="0" w:noHBand="0" w:noVBand="1"/>
      </w:tblPr>
      <w:tblGrid>
        <w:gridCol w:w="2680"/>
        <w:gridCol w:w="1580"/>
        <w:gridCol w:w="2020"/>
        <w:gridCol w:w="1820"/>
        <w:gridCol w:w="1660"/>
        <w:gridCol w:w="980"/>
        <w:gridCol w:w="980"/>
        <w:gridCol w:w="980"/>
      </w:tblGrid>
      <w:tr w:rsidR="002243A7" w:rsidRPr="001A6CE2" w14:paraId="495606A4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4F210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-Police Attitud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71D71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ll  Samp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1326C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 Democra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81FD1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 Independe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972D0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 Republic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65FE5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vs 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98EDD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vs 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7061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 vs 3</w:t>
            </w:r>
          </w:p>
        </w:tc>
      </w:tr>
      <w:tr w:rsidR="002243A7" w:rsidRPr="001A6CE2" w14:paraId="6CCEEE99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8D69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mer 20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A1BB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395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46C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EC0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8B8F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C8CF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A18F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3A7" w:rsidRPr="001A6CE2" w14:paraId="2D373FB7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42F7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E06A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FE73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79A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7961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509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55DF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1B82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3</w:t>
            </w:r>
          </w:p>
        </w:tc>
      </w:tr>
      <w:tr w:rsidR="002243A7" w:rsidRPr="001A6CE2" w14:paraId="11C1C468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2221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0CE0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D2C2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06BC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453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56E7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A26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0684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3A7" w:rsidRPr="001A6CE2" w14:paraId="7EC695AE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8413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B2E1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43B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C05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4AE3B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D0B7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9BC9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59C3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3A7" w:rsidRPr="001A6CE2" w14:paraId="3C214356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408E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umn 20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434E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D842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3C6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93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8159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228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5DCC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43A7" w:rsidRPr="001A6CE2" w14:paraId="4842B9EB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071E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F1A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34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D4E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9C14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A193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7D57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2CAD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6</w:t>
            </w:r>
          </w:p>
        </w:tc>
      </w:tr>
      <w:tr w:rsidR="002243A7" w:rsidRPr="001A6CE2" w14:paraId="486B70FD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5ABE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F3DB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E151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A237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DDE4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395D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6DD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AEC5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3A7" w:rsidRPr="001A6CE2" w14:paraId="67D7232B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874E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9CAB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82417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D434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A1C1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5455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3E62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1909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3A7" w:rsidRPr="001A6CE2" w14:paraId="218C22A8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0B9A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nter 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EAC3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102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0A4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6E33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86A5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C44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3E2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43A7" w:rsidRPr="001A6CE2" w14:paraId="40BA3A29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3B42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1D9B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99DA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122B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CA85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346D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E07D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D94C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1</w:t>
            </w:r>
          </w:p>
        </w:tc>
      </w:tr>
      <w:tr w:rsidR="002243A7" w:rsidRPr="001A6CE2" w14:paraId="5588E63B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12FB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0A1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E534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D55A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D941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5A40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EF3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D48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3A7" w:rsidRPr="001A6CE2" w14:paraId="6DA2EAF5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53F32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523A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D7F0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EB7B5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933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7EFF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F5CC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61F0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3A7" w:rsidRPr="001A6CE2" w14:paraId="3DEAE173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B0BE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ring-Summer 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26B0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1A9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AE80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5A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7D62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E2C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E5C1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43A7" w:rsidRPr="001A6CE2" w14:paraId="3ECA56F4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C56D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DFD5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C452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4BF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9687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9A2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98B1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A5ED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9</w:t>
            </w:r>
          </w:p>
        </w:tc>
      </w:tr>
      <w:tr w:rsidR="002243A7" w:rsidRPr="001A6CE2" w14:paraId="7AF3D6BB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B105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99D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CBFC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551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402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0E35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FDD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F5BB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3A7" w:rsidRPr="001A6CE2" w14:paraId="0DB53DAE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AEEE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C8FC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B5460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09EC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D8BC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9715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0B53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2B0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3A7" w:rsidRPr="001A6CE2" w14:paraId="30FD4290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EE09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umn 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C774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947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8594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4B45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B00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ED09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4A89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43A7" w:rsidRPr="001A6CE2" w14:paraId="57B36937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4B27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03E4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0AE3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5DC4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DDA1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084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3FA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9B5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9</w:t>
            </w:r>
          </w:p>
        </w:tc>
      </w:tr>
      <w:tr w:rsidR="002243A7" w:rsidRPr="001A6CE2" w14:paraId="30E4D612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528D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B075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4C0C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5680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D27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465C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256B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463A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3A7" w:rsidRPr="001A6CE2" w14:paraId="213ACD88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3074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A9A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10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71DD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1157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F93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89F2D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664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7EF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43A7" w:rsidRPr="001A6CE2" w14:paraId="60742D31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A149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5 - Time 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6747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EF01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B58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F6C6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F800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EB53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8208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43A7" w:rsidRPr="001A6CE2" w14:paraId="3E21E8D7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AB28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 time1, time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0F20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002F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08CD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98E2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EC0C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48F2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BC8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3A7" w:rsidRPr="001A6CE2" w14:paraId="0BC30414" w14:textId="77777777" w:rsidTr="00395618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E4A36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C5BF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, .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F8D9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, .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42BE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, .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6FC8" w14:textId="77777777" w:rsidR="002243A7" w:rsidRPr="001A6CE2" w:rsidRDefault="002243A7" w:rsidP="0039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, 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C0FB2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2D072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6267" w14:textId="77777777" w:rsidR="002243A7" w:rsidRPr="001A6CE2" w:rsidRDefault="002243A7" w:rsidP="00395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C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3803414" w14:textId="77777777" w:rsidR="002243A7" w:rsidRPr="00377A9E" w:rsidRDefault="002243A7" w:rsidP="002243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5AC1AC" w14:textId="77777777" w:rsidR="002243A7" w:rsidRPr="00377A9E" w:rsidRDefault="002243A7" w:rsidP="002243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Mean differences are Cohen’s </w:t>
      </w:r>
      <w:r w:rsidRPr="00AE0D17">
        <w:rPr>
          <w:rFonts w:ascii="Times New Roman" w:hAnsi="Times New Roman" w:cs="Times New Roman"/>
          <w:i/>
          <w:iCs/>
          <w:sz w:val="24"/>
          <w:szCs w:val="24"/>
        </w:rPr>
        <w:t>d.</w:t>
      </w:r>
      <w:r>
        <w:t xml:space="preserve"> </w:t>
      </w:r>
      <w:r>
        <w:rPr>
          <w:rFonts w:ascii="Times New Roman" w:hAnsi="Times New Roman" w:cs="Times New Roman"/>
        </w:rPr>
        <w:t xml:space="preserve">Bold indicates </w:t>
      </w:r>
      <w:r w:rsidRPr="00AE0D1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5. </w:t>
      </w:r>
    </w:p>
    <w:p w14:paraId="4CC4DE97" w14:textId="77777777" w:rsidR="002243A7" w:rsidRPr="00E61ACE" w:rsidRDefault="002243A7" w:rsidP="002243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749284" w14:textId="6F836E54" w:rsidR="002243A7" w:rsidRDefault="002243A7"/>
    <w:sectPr w:rsidR="002243A7" w:rsidSect="00E61ACE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461B2" w14:textId="77777777" w:rsidR="00000000" w:rsidRDefault="00A84F25">
      <w:pPr>
        <w:spacing w:after="0" w:line="240" w:lineRule="auto"/>
      </w:pPr>
      <w:r>
        <w:separator/>
      </w:r>
    </w:p>
  </w:endnote>
  <w:endnote w:type="continuationSeparator" w:id="0">
    <w:p w14:paraId="5A77441B" w14:textId="77777777" w:rsidR="00000000" w:rsidRDefault="00A84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C317B" w14:textId="77777777" w:rsidR="00377A9E" w:rsidRDefault="00A84F25" w:rsidP="00377A9E">
    <w:pPr>
      <w:pStyle w:val="Footer"/>
      <w:jc w:val="center"/>
    </w:pPr>
  </w:p>
  <w:p w14:paraId="7E23015D" w14:textId="77777777" w:rsidR="00377A9E" w:rsidRDefault="00A84F25" w:rsidP="00377A9E">
    <w:pPr>
      <w:pStyle w:val="Footer"/>
      <w:jc w:val="center"/>
    </w:pPr>
  </w:p>
  <w:p w14:paraId="1FF84A24" w14:textId="77777777" w:rsidR="00377A9E" w:rsidRDefault="00A84F25" w:rsidP="00377A9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17EE0" w14:textId="77777777" w:rsidR="00000000" w:rsidRDefault="00A84F25">
      <w:pPr>
        <w:spacing w:after="0" w:line="240" w:lineRule="auto"/>
      </w:pPr>
      <w:r>
        <w:separator/>
      </w:r>
    </w:p>
  </w:footnote>
  <w:footnote w:type="continuationSeparator" w:id="0">
    <w:p w14:paraId="2FBCCE02" w14:textId="77777777" w:rsidR="00000000" w:rsidRDefault="00A84F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3A7"/>
    <w:rsid w:val="002243A7"/>
    <w:rsid w:val="00A84F25"/>
    <w:rsid w:val="00ED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CAD49"/>
  <w15:chartTrackingRefBased/>
  <w15:docId w15:val="{DF7CA865-FC42-4F60-919A-6DDE929DE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3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4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122D7C315B9D4C9D79694FBBF43685" ma:contentTypeVersion="4" ma:contentTypeDescription="Create a new document." ma:contentTypeScope="" ma:versionID="476162370a657e3ac11f2d0634f50232">
  <xsd:schema xmlns:xsd="http://www.w3.org/2001/XMLSchema" xmlns:xs="http://www.w3.org/2001/XMLSchema" xmlns:p="http://schemas.microsoft.com/office/2006/metadata/properties" xmlns:ns3="a6558bf6-0650-47fb-b35f-ce2371fe738a" targetNamespace="http://schemas.microsoft.com/office/2006/metadata/properties" ma:root="true" ma:fieldsID="76b27eb2b32f5302fc199a3dd6a0ea22" ns3:_="">
    <xsd:import namespace="a6558bf6-0650-47fb-b35f-ce2371fe73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558bf6-0650-47fb-b35f-ce2371fe7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523417-3667-4218-860A-E5C9551DF4D3}">
  <ds:schemaRefs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a6558bf6-0650-47fb-b35f-ce2371fe738a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DF88BBA-D783-4E27-A54A-EA6D704B8D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053F1D-704D-4CB9-9664-24DD337D6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558bf6-0650-47fb-b35f-ce2371fe73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2</cp:lastModifiedBy>
  <cp:revision>3</cp:revision>
  <dcterms:created xsi:type="dcterms:W3CDTF">2022-07-15T15:05:00Z</dcterms:created>
  <dcterms:modified xsi:type="dcterms:W3CDTF">2022-07-20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122D7C315B9D4C9D79694FBBF43685</vt:lpwstr>
  </property>
</Properties>
</file>